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EF6" w:rsidRPr="00590832" w:rsidRDefault="0087262D" w:rsidP="000F2EF6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l file 2:</w:t>
      </w:r>
      <w:r w:rsidR="000F2EF6"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0F2EF6"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2: Stratified results for the association between tertiles of TV viewing time and incident limitations in physical function in older adults from the ELSA cohort </w:t>
      </w:r>
    </w:p>
    <w:p w:rsidR="000F2EF6" w:rsidRPr="00590832" w:rsidRDefault="000F2EF6" w:rsidP="000F2EF6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  <w:u w:val="single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9"/>
        <w:gridCol w:w="222"/>
        <w:gridCol w:w="468"/>
        <w:gridCol w:w="839"/>
        <w:gridCol w:w="839"/>
        <w:gridCol w:w="461"/>
        <w:gridCol w:w="222"/>
        <w:gridCol w:w="468"/>
        <w:gridCol w:w="839"/>
        <w:gridCol w:w="839"/>
        <w:gridCol w:w="461"/>
        <w:gridCol w:w="222"/>
        <w:gridCol w:w="468"/>
        <w:gridCol w:w="839"/>
        <w:gridCol w:w="839"/>
        <w:gridCol w:w="461"/>
      </w:tblGrid>
      <w:tr w:rsidR="000F2EF6" w:rsidRPr="00590832" w:rsidTr="000F2EF6">
        <w:trPr>
          <w:trHeight w:val="20"/>
        </w:trPr>
        <w:tc>
          <w:tcPr>
            <w:tcW w:w="724" w:type="pct"/>
            <w:tcBorders>
              <w:top w:val="single" w:sz="4" w:space="0" w:color="auto"/>
            </w:tcBorders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" w:type="pct"/>
            <w:tcBorders>
              <w:top w:val="single" w:sz="4" w:space="0" w:color="auto"/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Mobility limitations </w:t>
            </w:r>
          </w:p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  <w:tc>
          <w:tcPr>
            <w:tcW w:w="71" w:type="pct"/>
            <w:tcBorders>
              <w:top w:val="single" w:sz="4" w:space="0" w:color="auto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Agility limitations</w:t>
            </w:r>
          </w:p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  <w:tc>
          <w:tcPr>
            <w:tcW w:w="71" w:type="pct"/>
            <w:tcBorders>
              <w:top w:val="single" w:sz="4" w:space="0" w:color="auto"/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Frailty </w:t>
            </w:r>
          </w:p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nil"/>
            </w:tcBorders>
            <w:vAlign w:val="center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Tertiles of TV viewing time (h/day)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05" w:type="pct"/>
            <w:gridSpan w:val="3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Tertiles of TV viewing time (h/day)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nil"/>
            </w:tcBorders>
            <w:vAlign w:val="center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Tertiles of TV viewing time (h/day)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F2EF6" w:rsidRPr="00590832" w:rsidTr="000F2EF6">
        <w:trPr>
          <w:trHeight w:val="208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1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≤3 (M) or ≤3.6 (W)</w:t>
            </w:r>
          </w:p>
        </w:tc>
        <w:tc>
          <w:tcPr>
            <w:tcW w:w="44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2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-5 (M) or 3.7-5.6 (W)</w:t>
            </w:r>
          </w:p>
        </w:tc>
        <w:tc>
          <w:tcPr>
            <w:tcW w:w="405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3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gt;5 (M) or &gt;5.6 (W)</w:t>
            </w:r>
          </w:p>
        </w:tc>
        <w:tc>
          <w:tcPr>
            <w:tcW w:w="147" w:type="pct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1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≤3 (M) or ≤3.6 (W)</w:t>
            </w:r>
          </w:p>
        </w:tc>
        <w:tc>
          <w:tcPr>
            <w:tcW w:w="44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2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-5 (M) or 3.7-5.6 (W)</w:t>
            </w:r>
          </w:p>
        </w:tc>
        <w:tc>
          <w:tcPr>
            <w:tcW w:w="405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3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gt;5 (M) or &gt;5.6 (W)</w:t>
            </w:r>
          </w:p>
        </w:tc>
        <w:tc>
          <w:tcPr>
            <w:tcW w:w="147" w:type="pct"/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1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≤3 (M) or ≤3.6 (W)</w:t>
            </w:r>
          </w:p>
        </w:tc>
        <w:tc>
          <w:tcPr>
            <w:tcW w:w="44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2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-5 (M) or 3.7-5.6 (W)</w:t>
            </w:r>
          </w:p>
        </w:tc>
        <w:tc>
          <w:tcPr>
            <w:tcW w:w="405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T3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gt;5 (M) or &gt;5.6 (W)</w:t>
            </w:r>
          </w:p>
        </w:tc>
        <w:tc>
          <w:tcPr>
            <w:tcW w:w="147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  <w:tcBorders>
              <w:top w:val="single" w:sz="4" w:space="0" w:color="auto"/>
            </w:tcBorders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" w:type="pct"/>
            <w:tcBorders>
              <w:top w:val="single" w:sz="4" w:space="0" w:color="auto"/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5 (0.76;1.46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6 (0.74;1.52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8 (0.86;1.61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3 (0.73;1.44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0 (0.42;3.38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4 (0.82;5.11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7 (0.71;1.31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0 (0.87;1.66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0</w:t>
            </w: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40 (1.03;1.88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9 (0.94;1.77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8</w:t>
            </w: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0 (0.64;1.56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6 (0.82;1.93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9</w:t>
            </w: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BMI(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  <w:t>kg/m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  <w:lang w:val="en-US" w:eastAsia="es-ES"/>
              </w:rPr>
              <w:t>2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   &lt;25 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1 (0.63;1.64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8 (0.57;1.68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32 (0.86;2.00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5 (0.46;1.23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 (0.30;1.39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4 (0.58;2.24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s-ES"/>
              </w:rPr>
              <w:t xml:space="preserve">    25-29.9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2 (0.65;1.30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6 (0.80;1.67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2 (0.94;1.85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2 (0.99;2.04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1 (0.84;3.47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7 (1.09;4.33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s-E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   ≥30 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3 (0.77;1.63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1 (0.82;1.79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</w:t>
            </w: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4 (0.85;1.81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18 (0.80;1.74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5</w:t>
            </w: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1 (0.45;1.82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10 (0.57;2.12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36</w:t>
            </w: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  No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2 (0.81;1.30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16 (0.90;1.50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9 (0.28;1.25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9 (0.65;2.55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6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.69;1.62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8 (0.84;1.95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 (0.38;1.79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3 (0.44;1.97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83</w:t>
            </w: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14 (0.86;1.51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40 (1.02;1.91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6</w:t>
            </w: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94 (0.24;3.62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.08 (0.63;6.90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6</w:t>
            </w: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Physical activity score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</w:tcPr>
          <w:p w:rsidR="000F2EF6" w:rsidRPr="00590832" w:rsidRDefault="000F2EF6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   Q1: &lt;10</w:t>
            </w:r>
            <w:r w:rsidRPr="0059083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Ts-h/week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2 (0.65;1.61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7 (0.67;1.72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7 (0.84;1.92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3 (0.8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;1.86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4 (0.49;1.45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6 (0.63;1.78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159"/>
        </w:trPr>
        <w:tc>
          <w:tcPr>
            <w:tcW w:w="724" w:type="pct"/>
          </w:tcPr>
          <w:p w:rsidR="000F2EF6" w:rsidRPr="00590832" w:rsidRDefault="000F2EF6" w:rsidP="00E165A2">
            <w:pPr>
              <w:spacing w:line="276" w:lineRule="auto"/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Q2: 10-16 METs-h/week</w:t>
            </w:r>
          </w:p>
        </w:tc>
        <w:tc>
          <w:tcPr>
            <w:tcW w:w="76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5 (0.61;1.20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2 (0.94;1.86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8 (0.91;1.80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4 (0.86:1.79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1" w:type="pct"/>
            <w:tcBorders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0 (0.67;2.53)</w:t>
            </w:r>
          </w:p>
        </w:tc>
        <w:tc>
          <w:tcPr>
            <w:tcW w:w="405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1 (0.74;2.68)</w:t>
            </w:r>
          </w:p>
        </w:tc>
        <w:tc>
          <w:tcPr>
            <w:tcW w:w="147" w:type="pct"/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F2EF6" w:rsidRPr="00590832" w:rsidTr="000F2EF6">
        <w:trPr>
          <w:trHeight w:val="20"/>
        </w:trPr>
        <w:tc>
          <w:tcPr>
            <w:tcW w:w="724" w:type="pct"/>
            <w:tcBorders>
              <w:bottom w:val="single" w:sz="4" w:space="0" w:color="auto"/>
            </w:tcBorders>
          </w:tcPr>
          <w:p w:rsidR="000F2EF6" w:rsidRPr="00590832" w:rsidRDefault="000F2EF6" w:rsidP="00E165A2">
            <w:pPr>
              <w:spacing w:line="276" w:lineRule="auto"/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3: &gt;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6 METs-h/week</w:t>
            </w:r>
          </w:p>
        </w:tc>
        <w:tc>
          <w:tcPr>
            <w:tcW w:w="76" w:type="pct"/>
            <w:tcBorders>
              <w:bottom w:val="single" w:sz="4" w:space="0" w:color="auto"/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.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6 (0.85;1.85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82 (0.50;1.33)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1" w:type="pct"/>
            <w:tcBorders>
              <w:bottom w:val="single" w:sz="4" w:space="0" w:color="auto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32 (0.90;1.93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6 (0.61;1.49)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6</w:t>
            </w:r>
          </w:p>
        </w:tc>
        <w:tc>
          <w:tcPr>
            <w:tcW w:w="71" w:type="pct"/>
            <w:tcBorders>
              <w:bottom w:val="single" w:sz="4" w:space="0" w:color="auto"/>
              <w:right w:val="nil"/>
            </w:tcBorders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ef.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04 (0.23;4.73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89 (1.46;16.4)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vAlign w:val="center"/>
          </w:tcPr>
          <w:p w:rsidR="000F2EF6" w:rsidRPr="00590832" w:rsidRDefault="000F2EF6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1</w:t>
            </w:r>
          </w:p>
        </w:tc>
      </w:tr>
    </w:tbl>
    <w:p w:rsidR="000F2EF6" w:rsidRPr="00590832" w:rsidRDefault="000F2EF6" w:rsidP="000F2EF6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ELSA: English Longitudinal Study of Ageing.</w:t>
      </w:r>
    </w:p>
    <w:p w:rsidR="000F2EF6" w:rsidRPr="00590832" w:rsidRDefault="000F2EF6" w:rsidP="000F2EF6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: Tertile (T1, T2 and T3: Tertiles 1, 2 and 3); M: Men; F: Women. OR: Odds ratio; CI: Confidence interval.  </w:t>
      </w:r>
    </w:p>
    <w:p w:rsidR="000F2EF6" w:rsidRPr="00590832" w:rsidRDefault="000F2EF6" w:rsidP="000F2EF6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*p-value for the full model against the model with an interaction term</w:t>
      </w:r>
    </w:p>
    <w:p w:rsidR="000F2EF6" w:rsidRPr="00590832" w:rsidRDefault="000F2EF6" w:rsidP="000F2EF6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dds ratios and their 95% confidence intervals were obtained from multiple logistic regression models. </w:t>
      </w:r>
    </w:p>
    <w:p w:rsidR="000036F3" w:rsidRDefault="000F2EF6" w:rsidP="000F2EF6">
      <w:r w:rsidRPr="00590832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Models</w:t>
      </w: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ere adjusted for age, sex, educational level, body mass index (&lt;25, 25-29.9, ≥30 kg/m</w:t>
      </w:r>
      <w:r w:rsidRPr="0059083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), tobacco (never-, former, current-smoker), physical activity, cancer, diabetes, cardiovascular disease, osteomuscular disease and chronic respiratory disease.</w:t>
      </w:r>
    </w:p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efaultTabStop w:val="720"/>
  <w:characterSpacingControl w:val="doNotCompress"/>
  <w:compat/>
  <w:docVars>
    <w:docVar w:name="Total_Editing_Time" w:val="0"/>
  </w:docVars>
  <w:rsids>
    <w:rsidRoot w:val="000F2EF6"/>
    <w:rsid w:val="000036F3"/>
    <w:rsid w:val="000F2EF6"/>
    <w:rsid w:val="00115FDA"/>
    <w:rsid w:val="00485D59"/>
    <w:rsid w:val="0087262D"/>
    <w:rsid w:val="00FF63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EF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30</Characters>
  <Application>Microsoft Office Word</Application>
  <DocSecurity>0</DocSecurity>
  <Lines>466</Lines>
  <Paragraphs>171</Paragraphs>
  <ScaleCrop>false</ScaleCrop>
  <Company/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7-04-19T16:16:00Z</dcterms:created>
  <dcterms:modified xsi:type="dcterms:W3CDTF">2017-04-19T17:58:00Z</dcterms:modified>
</cp:coreProperties>
</file>